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80C09" w14:textId="098234F8" w:rsidR="00421AAF" w:rsidRPr="00421AAF" w:rsidRDefault="00B557D3" w:rsidP="00B557D3">
      <w:pPr>
        <w:rPr>
          <w:rFonts w:ascii="Arial" w:hAnsi="Arial" w:cs="Arial"/>
          <w:sz w:val="24"/>
        </w:rPr>
      </w:pPr>
      <w:r w:rsidRPr="00421AAF">
        <w:rPr>
          <w:rFonts w:ascii="Arial" w:hAnsi="Arial" w:cs="Arial"/>
          <w:sz w:val="24"/>
        </w:rPr>
        <w:t>S</w:t>
      </w:r>
      <w:r w:rsidR="00421AAF" w:rsidRPr="00421AAF">
        <w:rPr>
          <w:rFonts w:ascii="Arial" w:hAnsi="Arial" w:cs="Arial"/>
          <w:sz w:val="24"/>
        </w:rPr>
        <w:t xml:space="preserve">upplementary Table </w:t>
      </w:r>
      <w:r w:rsidR="004A42A6">
        <w:rPr>
          <w:rFonts w:ascii="Arial" w:hAnsi="Arial" w:cs="Arial"/>
          <w:sz w:val="24"/>
        </w:rPr>
        <w:t>3</w:t>
      </w:r>
      <w:r w:rsidR="00421AAF" w:rsidRPr="00421AAF">
        <w:rPr>
          <w:rFonts w:ascii="Arial" w:hAnsi="Arial" w:cs="Arial"/>
          <w:sz w:val="24"/>
        </w:rPr>
        <w:t>：</w:t>
      </w:r>
      <w:r w:rsidR="00082F7A" w:rsidRPr="00421AAF">
        <w:rPr>
          <w:rFonts w:ascii="Arial" w:hAnsi="Arial" w:cs="Arial"/>
          <w:sz w:val="24"/>
        </w:rPr>
        <w:t xml:space="preserve">Clinical characteristics of </w:t>
      </w:r>
      <w:r w:rsidR="00720A8B">
        <w:rPr>
          <w:rFonts w:ascii="Arial" w:hAnsi="Arial" w:cs="Arial"/>
          <w:sz w:val="24"/>
        </w:rPr>
        <w:t>20</w:t>
      </w:r>
      <w:r w:rsidR="00082F7A" w:rsidRPr="00421AAF">
        <w:rPr>
          <w:rFonts w:ascii="Arial" w:hAnsi="Arial" w:cs="Arial"/>
          <w:sz w:val="24"/>
        </w:rPr>
        <w:t xml:space="preserve"> </w:t>
      </w:r>
      <w:r w:rsidR="00720A8B">
        <w:rPr>
          <w:rFonts w:ascii="Arial" w:hAnsi="Arial" w:cs="Arial"/>
          <w:sz w:val="24"/>
        </w:rPr>
        <w:t>PT</w:t>
      </w:r>
      <w:r w:rsidR="00082F7A" w:rsidRPr="00421AAF">
        <w:rPr>
          <w:rFonts w:ascii="Arial" w:hAnsi="Arial" w:cs="Arial"/>
          <w:sz w:val="24"/>
        </w:rPr>
        <w:t>C patients</w:t>
      </w:r>
      <w:r w:rsidR="005E4C96">
        <w:rPr>
          <w:rFonts w:ascii="Arial" w:hAnsi="Arial" w:cs="Arial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728"/>
      </w:tblGrid>
      <w:tr w:rsidR="00782D7A" w:rsidRPr="00421AAF" w14:paraId="4C5F5134" w14:textId="77777777" w:rsidTr="003C7C9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E264EC" w14:textId="77777777" w:rsidR="00782D7A" w:rsidRPr="00421AAF" w:rsidRDefault="00782D7A" w:rsidP="00B557D3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>Clinicopathological parame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9FA9" w14:textId="4F3B31FA" w:rsidR="00782D7A" w:rsidRPr="00421AAF" w:rsidRDefault="00782D7A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967C0E0" w14:textId="2CF93018" w:rsidR="00782D7A" w:rsidRPr="00421AAF" w:rsidRDefault="00782D7A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>Percentage</w:t>
            </w:r>
          </w:p>
        </w:tc>
      </w:tr>
      <w:tr w:rsidR="00782D7A" w:rsidRPr="00421AAF" w14:paraId="45F1CCA0" w14:textId="77777777" w:rsidTr="003C7C90">
        <w:tc>
          <w:tcPr>
            <w:tcW w:w="6690" w:type="dxa"/>
            <w:gridSpan w:val="3"/>
            <w:tcBorders>
              <w:top w:val="single" w:sz="4" w:space="0" w:color="auto"/>
            </w:tcBorders>
            <w:vAlign w:val="center"/>
          </w:tcPr>
          <w:p w14:paraId="7FBB0D15" w14:textId="77777777" w:rsidR="00782D7A" w:rsidRPr="00421AAF" w:rsidRDefault="00782D7A" w:rsidP="000A7CD8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</w:tr>
      <w:tr w:rsidR="00782D7A" w:rsidRPr="00421AAF" w14:paraId="7DE67EEC" w14:textId="77777777" w:rsidTr="003C7C90">
        <w:tc>
          <w:tcPr>
            <w:tcW w:w="3402" w:type="dxa"/>
          </w:tcPr>
          <w:p w14:paraId="6843E27A" w14:textId="77777777" w:rsidR="00782D7A" w:rsidRPr="00421AAF" w:rsidRDefault="00782D7A" w:rsidP="00782D7A">
            <w:pPr>
              <w:pStyle w:val="a8"/>
              <w:ind w:left="425"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0" w:type="dxa"/>
            <w:vAlign w:val="center"/>
          </w:tcPr>
          <w:p w14:paraId="0F543FAF" w14:textId="57146C0D" w:rsidR="00782D7A" w:rsidRPr="00421AAF" w:rsidRDefault="00720A8B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2E1BDC7D" w14:textId="652F7129" w:rsidR="00782D7A" w:rsidRPr="00421AAF" w:rsidRDefault="00720A8B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82D7A" w:rsidRPr="00421AA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82D7A" w:rsidRPr="00421AAF" w14:paraId="1050E967" w14:textId="77777777" w:rsidTr="003C7C90">
        <w:tc>
          <w:tcPr>
            <w:tcW w:w="3402" w:type="dxa"/>
          </w:tcPr>
          <w:p w14:paraId="0EA029EF" w14:textId="77777777" w:rsidR="00782D7A" w:rsidRPr="00421AAF" w:rsidRDefault="00782D7A" w:rsidP="00782D7A">
            <w:pPr>
              <w:pStyle w:val="a8"/>
              <w:ind w:left="425"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60" w:type="dxa"/>
            <w:vAlign w:val="center"/>
          </w:tcPr>
          <w:p w14:paraId="31757597" w14:textId="02ADCD4B" w:rsidR="00782D7A" w:rsidRPr="00421AAF" w:rsidRDefault="00720A8B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022CEB70" w14:textId="445EE912" w:rsidR="00782D7A" w:rsidRPr="00421AAF" w:rsidRDefault="00720A8B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82D7A" w:rsidRPr="00421AA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82D7A" w:rsidRPr="00421AAF" w14:paraId="05B75115" w14:textId="77777777" w:rsidTr="003C7C90">
        <w:tc>
          <w:tcPr>
            <w:tcW w:w="6690" w:type="dxa"/>
            <w:gridSpan w:val="3"/>
            <w:vAlign w:val="center"/>
          </w:tcPr>
          <w:p w14:paraId="0B16D35D" w14:textId="315EA633" w:rsidR="00782D7A" w:rsidRPr="00421AAF" w:rsidRDefault="00720A8B" w:rsidP="000A7C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ge</w:t>
            </w:r>
          </w:p>
        </w:tc>
      </w:tr>
      <w:tr w:rsidR="003771ED" w:rsidRPr="00421AAF" w14:paraId="2235C74D" w14:textId="751FA10F" w:rsidTr="003C7C90">
        <w:tc>
          <w:tcPr>
            <w:tcW w:w="3402" w:type="dxa"/>
          </w:tcPr>
          <w:p w14:paraId="249C7B60" w14:textId="5EBCDD99" w:rsidR="003771ED" w:rsidRDefault="003771ED" w:rsidP="00720A8B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&lt;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21A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6AD3558F" w14:textId="44D106B1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14:paraId="5972A6B2" w14:textId="4C271007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</w:tr>
      <w:tr w:rsidR="003771ED" w:rsidRPr="00421AAF" w14:paraId="3CA5D2A0" w14:textId="3FD85AC3" w:rsidTr="003C7C90">
        <w:tc>
          <w:tcPr>
            <w:tcW w:w="3402" w:type="dxa"/>
          </w:tcPr>
          <w:p w14:paraId="77A98024" w14:textId="67E43B8E" w:rsidR="003771ED" w:rsidRDefault="003771ED" w:rsidP="00720A8B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≥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21A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1D24A5ED" w14:textId="29D35CE7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6A1EBD1C" w14:textId="1165B82A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</w:tr>
      <w:tr w:rsidR="000A7CD8" w:rsidRPr="00421AAF" w14:paraId="3FADA504" w14:textId="77777777" w:rsidTr="003C7C90">
        <w:tc>
          <w:tcPr>
            <w:tcW w:w="6690" w:type="dxa"/>
            <w:gridSpan w:val="3"/>
            <w:vAlign w:val="center"/>
          </w:tcPr>
          <w:p w14:paraId="7E272B1B" w14:textId="2F8DD582" w:rsidR="000A7CD8" w:rsidRDefault="000A7CD8" w:rsidP="000A7C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MI</w:t>
            </w:r>
          </w:p>
        </w:tc>
      </w:tr>
      <w:tr w:rsidR="003771ED" w:rsidRPr="00421AAF" w14:paraId="1CC1B3F0" w14:textId="77777777" w:rsidTr="003C7C90">
        <w:tc>
          <w:tcPr>
            <w:tcW w:w="3402" w:type="dxa"/>
          </w:tcPr>
          <w:p w14:paraId="24764C96" w14:textId="5B8D26EB" w:rsidR="003771ED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&lt;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  <w:vAlign w:val="center"/>
          </w:tcPr>
          <w:p w14:paraId="6964CA6A" w14:textId="635344E3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728" w:type="dxa"/>
          </w:tcPr>
          <w:p w14:paraId="5AB63FFD" w14:textId="4CEE96AA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</w:tr>
      <w:tr w:rsidR="003771ED" w:rsidRPr="00421AAF" w14:paraId="330EFDA0" w14:textId="77777777" w:rsidTr="003C7C90">
        <w:tc>
          <w:tcPr>
            <w:tcW w:w="3402" w:type="dxa"/>
          </w:tcPr>
          <w:p w14:paraId="4B18C264" w14:textId="77322752" w:rsidR="003771ED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≥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  <w:vAlign w:val="center"/>
          </w:tcPr>
          <w:p w14:paraId="0FE6544B" w14:textId="694A52B1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28" w:type="dxa"/>
          </w:tcPr>
          <w:p w14:paraId="123C6C2F" w14:textId="21CF2596" w:rsidR="003771ED" w:rsidRDefault="003771ED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</w:p>
        </w:tc>
      </w:tr>
      <w:tr w:rsidR="003771ED" w:rsidRPr="00421AAF" w14:paraId="42F94995" w14:textId="77777777" w:rsidTr="003C7C90">
        <w:tc>
          <w:tcPr>
            <w:tcW w:w="3402" w:type="dxa"/>
          </w:tcPr>
          <w:p w14:paraId="01AA73F0" w14:textId="3CDB61F7" w:rsidR="003771ED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E696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E6961">
              <w:rPr>
                <w:rFonts w:ascii="Arial" w:hAnsi="Arial" w:cs="Arial" w:hint="eastAsia"/>
                <w:sz w:val="20"/>
                <w:szCs w:val="20"/>
              </w:rPr>
              <w:t>nmol</w:t>
            </w:r>
            <w:r w:rsidR="002E696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560" w:type="dxa"/>
            <w:vAlign w:val="center"/>
          </w:tcPr>
          <w:p w14:paraId="032E7231" w14:textId="50CA9DA9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832">
              <w:rPr>
                <w:rFonts w:ascii="Arial" w:hAnsi="Arial" w:cs="Arial"/>
                <w:sz w:val="20"/>
                <w:szCs w:val="20"/>
              </w:rPr>
              <w:t>1.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8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83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28" w:type="dxa"/>
          </w:tcPr>
          <w:p w14:paraId="27DF7787" w14:textId="3420A770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3771ED" w:rsidRPr="00421AAF" w14:paraId="7914E4DD" w14:textId="77777777" w:rsidTr="003C7C90">
        <w:tc>
          <w:tcPr>
            <w:tcW w:w="3402" w:type="dxa"/>
          </w:tcPr>
          <w:p w14:paraId="4A83C799" w14:textId="7CFD836A" w:rsidR="003771ED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E696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E6961">
              <w:rPr>
                <w:rFonts w:ascii="Arial" w:hAnsi="Arial" w:cs="Arial" w:hint="eastAsia"/>
                <w:sz w:val="20"/>
                <w:szCs w:val="20"/>
              </w:rPr>
              <w:t>nmol</w:t>
            </w:r>
            <w:r w:rsidR="002E696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560" w:type="dxa"/>
            <w:vAlign w:val="center"/>
          </w:tcPr>
          <w:p w14:paraId="3C8D1F4F" w14:textId="6FEAEDAA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832">
              <w:rPr>
                <w:rFonts w:ascii="Arial" w:hAnsi="Arial" w:cs="Arial"/>
                <w:sz w:val="20"/>
                <w:szCs w:val="20"/>
              </w:rPr>
              <w:t>82.98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832">
              <w:rPr>
                <w:rFonts w:ascii="Arial" w:hAnsi="Arial" w:cs="Arial"/>
                <w:sz w:val="20"/>
                <w:szCs w:val="20"/>
              </w:rPr>
              <w:t>12.53</w:t>
            </w:r>
          </w:p>
        </w:tc>
        <w:tc>
          <w:tcPr>
            <w:tcW w:w="1728" w:type="dxa"/>
          </w:tcPr>
          <w:p w14:paraId="0CF6F4AA" w14:textId="63C436E5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3771ED" w:rsidRPr="00421AAF" w14:paraId="341EC1BF" w14:textId="77777777" w:rsidTr="003C7C90">
        <w:tc>
          <w:tcPr>
            <w:tcW w:w="3402" w:type="dxa"/>
          </w:tcPr>
          <w:p w14:paraId="4BAD3221" w14:textId="53A72208" w:rsidR="003771ED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T3</w:t>
            </w:r>
            <w:r w:rsidR="002E696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E6961" w:rsidRPr="002E6961">
              <w:rPr>
                <w:rFonts w:ascii="Arial" w:hAnsi="Arial" w:cs="Arial"/>
                <w:sz w:val="20"/>
                <w:szCs w:val="20"/>
              </w:rPr>
              <w:t>pmol/L</w:t>
            </w:r>
            <w:r w:rsidR="002E69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4E68EB43" w14:textId="4FC88D8C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832">
              <w:rPr>
                <w:rFonts w:ascii="Arial" w:hAnsi="Arial" w:cs="Arial"/>
                <w:sz w:val="20"/>
                <w:szCs w:val="20"/>
              </w:rPr>
              <w:t>4.62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83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728" w:type="dxa"/>
          </w:tcPr>
          <w:p w14:paraId="2A1649ED" w14:textId="797AECC5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3771ED" w:rsidRPr="00421AAF" w14:paraId="2C6B7E26" w14:textId="77777777" w:rsidTr="003C7C90">
        <w:tc>
          <w:tcPr>
            <w:tcW w:w="3402" w:type="dxa"/>
          </w:tcPr>
          <w:p w14:paraId="159C2A31" w14:textId="7639CBE9" w:rsidR="003771ED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T4</w:t>
            </w:r>
            <w:r w:rsidR="002E696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E6961" w:rsidRPr="002E6961">
              <w:rPr>
                <w:rFonts w:ascii="Arial" w:hAnsi="Arial" w:cs="Arial"/>
                <w:sz w:val="20"/>
                <w:szCs w:val="20"/>
              </w:rPr>
              <w:t>pmol/L</w:t>
            </w:r>
            <w:r w:rsidR="002E69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30B6388" w14:textId="644B3442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832">
              <w:rPr>
                <w:rFonts w:ascii="Arial" w:hAnsi="Arial" w:cs="Arial"/>
                <w:sz w:val="20"/>
                <w:szCs w:val="20"/>
              </w:rPr>
              <w:t>14.65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832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728" w:type="dxa"/>
          </w:tcPr>
          <w:p w14:paraId="06F6280F" w14:textId="7BDA2BE3" w:rsidR="003771ED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F3832" w:rsidRPr="00421AAF" w14:paraId="24A84ED5" w14:textId="77777777" w:rsidTr="003C7C90">
        <w:tc>
          <w:tcPr>
            <w:tcW w:w="3402" w:type="dxa"/>
          </w:tcPr>
          <w:p w14:paraId="4BCA50E0" w14:textId="17F2539C" w:rsidR="000F3832" w:rsidRDefault="000F3832" w:rsidP="003771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SH</w:t>
            </w:r>
            <w:r w:rsidR="002E696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A7CD8" w:rsidRPr="000A7CD8">
              <w:rPr>
                <w:rFonts w:ascii="Arial" w:hAnsi="Arial" w:cs="Arial"/>
                <w:sz w:val="20"/>
                <w:szCs w:val="20"/>
              </w:rPr>
              <w:t>mU/L</w:t>
            </w:r>
            <w:r w:rsidR="002E69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B8D6CFB" w14:textId="4A5499A1" w:rsidR="000F3832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832">
              <w:rPr>
                <w:rFonts w:ascii="Arial" w:hAnsi="Arial" w:cs="Arial"/>
                <w:sz w:val="20"/>
                <w:szCs w:val="20"/>
              </w:rPr>
              <w:t>2.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8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832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728" w:type="dxa"/>
          </w:tcPr>
          <w:p w14:paraId="6B9A9739" w14:textId="7BD29A13" w:rsidR="000F3832" w:rsidRDefault="000F3832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0A7CD8" w:rsidRPr="00421AAF" w14:paraId="383DBA23" w14:textId="77777777" w:rsidTr="003C7C90">
        <w:tc>
          <w:tcPr>
            <w:tcW w:w="6690" w:type="dxa"/>
            <w:gridSpan w:val="3"/>
            <w:vAlign w:val="center"/>
          </w:tcPr>
          <w:p w14:paraId="6B30551A" w14:textId="539A8D67" w:rsidR="000A7CD8" w:rsidRDefault="000A7CD8" w:rsidP="000A7C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G-A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</w:p>
        </w:tc>
      </w:tr>
      <w:tr w:rsidR="003771ED" w:rsidRPr="00421AAF" w14:paraId="16E572FA" w14:textId="77777777" w:rsidTr="003C7C90">
        <w:tc>
          <w:tcPr>
            <w:tcW w:w="3402" w:type="dxa"/>
          </w:tcPr>
          <w:p w14:paraId="64AE523E" w14:textId="77777777" w:rsidR="003771ED" w:rsidRPr="00421AAF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560" w:type="dxa"/>
            <w:vAlign w:val="center"/>
          </w:tcPr>
          <w:p w14:paraId="0E95F688" w14:textId="4448F3B3" w:rsidR="003771ED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2A1F895D" w14:textId="499E6816" w:rsidR="003771ED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="003771ED" w:rsidRPr="00421AA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3771ED" w:rsidRPr="00421AAF" w14:paraId="4449B02A" w14:textId="77777777" w:rsidTr="003C7C90">
        <w:tc>
          <w:tcPr>
            <w:tcW w:w="3402" w:type="dxa"/>
          </w:tcPr>
          <w:p w14:paraId="7B78B184" w14:textId="77777777" w:rsidR="003771ED" w:rsidRPr="00421AAF" w:rsidRDefault="003771ED" w:rsidP="003771ED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560" w:type="dxa"/>
            <w:vAlign w:val="center"/>
          </w:tcPr>
          <w:p w14:paraId="603F06D8" w14:textId="1BD50346" w:rsidR="003771ED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14:paraId="6CF669E7" w14:textId="2E22D0E1" w:rsidR="003771ED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3771ED" w:rsidRPr="00421AA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0A7CD8" w:rsidRPr="00421AAF" w14:paraId="3778269E" w14:textId="77777777" w:rsidTr="003C7C90">
        <w:tc>
          <w:tcPr>
            <w:tcW w:w="6690" w:type="dxa"/>
            <w:gridSpan w:val="3"/>
            <w:vAlign w:val="center"/>
          </w:tcPr>
          <w:p w14:paraId="42E071BD" w14:textId="20E6CAD9" w:rsidR="000A7CD8" w:rsidRPr="00421AAF" w:rsidRDefault="000A7CD8" w:rsidP="000A7C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PO-A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</w:p>
        </w:tc>
      </w:tr>
      <w:tr w:rsidR="00B02CC5" w:rsidRPr="00421AAF" w14:paraId="1352CFA0" w14:textId="77777777" w:rsidTr="003C7C90">
        <w:tc>
          <w:tcPr>
            <w:tcW w:w="3402" w:type="dxa"/>
          </w:tcPr>
          <w:p w14:paraId="0643B366" w14:textId="703FD82F" w:rsidR="00B02CC5" w:rsidRPr="00421AAF" w:rsidRDefault="00B02CC5" w:rsidP="00B02CC5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560" w:type="dxa"/>
            <w:vAlign w:val="center"/>
          </w:tcPr>
          <w:p w14:paraId="6E45FD62" w14:textId="1C62ED62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0E1694B0" w14:textId="7FB2D0DE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B02CC5" w:rsidRPr="00421AAF" w14:paraId="4978C2E7" w14:textId="77777777" w:rsidTr="003C7C90">
        <w:tc>
          <w:tcPr>
            <w:tcW w:w="3402" w:type="dxa"/>
          </w:tcPr>
          <w:p w14:paraId="0F54F45F" w14:textId="5C557244" w:rsidR="00B02CC5" w:rsidRPr="00421AAF" w:rsidRDefault="00B02CC5" w:rsidP="00B02CC5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560" w:type="dxa"/>
            <w:vAlign w:val="center"/>
          </w:tcPr>
          <w:p w14:paraId="492F8813" w14:textId="31B09EF4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14:paraId="3F841725" w14:textId="4FD00387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A7CD8" w:rsidRPr="00421AAF" w14:paraId="13A0B39C" w14:textId="77777777" w:rsidTr="003C7C90">
        <w:tc>
          <w:tcPr>
            <w:tcW w:w="6690" w:type="dxa"/>
            <w:gridSpan w:val="3"/>
            <w:vAlign w:val="center"/>
          </w:tcPr>
          <w:p w14:paraId="71137C9E" w14:textId="676B57BC" w:rsidR="000A7CD8" w:rsidRPr="00421AAF" w:rsidRDefault="000A7CD8" w:rsidP="000A7C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02CC5">
              <w:rPr>
                <w:rFonts w:ascii="Arial" w:hAnsi="Arial" w:cs="Arial"/>
                <w:sz w:val="20"/>
                <w:szCs w:val="20"/>
              </w:rPr>
              <w:t>ashimoto thyroiditis</w:t>
            </w:r>
          </w:p>
        </w:tc>
      </w:tr>
      <w:tr w:rsidR="00B02CC5" w:rsidRPr="00421AAF" w14:paraId="4B09DEE9" w14:textId="77777777" w:rsidTr="003C7C90">
        <w:tc>
          <w:tcPr>
            <w:tcW w:w="3402" w:type="dxa"/>
          </w:tcPr>
          <w:p w14:paraId="1146C698" w14:textId="2C71B52B" w:rsidR="00B02CC5" w:rsidRPr="00421AAF" w:rsidRDefault="00B02CC5" w:rsidP="00B02CC5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560" w:type="dxa"/>
            <w:vAlign w:val="center"/>
          </w:tcPr>
          <w:p w14:paraId="633D828B" w14:textId="795BCC06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49C5F9B8" w14:textId="5A88D9B1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B02CC5" w:rsidRPr="00421AAF" w14:paraId="441085B0" w14:textId="77777777" w:rsidTr="003C7C90">
        <w:tc>
          <w:tcPr>
            <w:tcW w:w="3402" w:type="dxa"/>
          </w:tcPr>
          <w:p w14:paraId="3DB713E7" w14:textId="21400ABD" w:rsidR="00B02CC5" w:rsidRPr="00421AAF" w:rsidRDefault="00B02CC5" w:rsidP="00B02CC5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560" w:type="dxa"/>
            <w:vAlign w:val="center"/>
          </w:tcPr>
          <w:p w14:paraId="33834DF9" w14:textId="361A0DD3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4F53271E" w14:textId="580A97EF" w:rsidR="00B02CC5" w:rsidRPr="00421AAF" w:rsidRDefault="00B02CC5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BC14AC" w:rsidRPr="00421AAF" w14:paraId="45F5E502" w14:textId="77777777" w:rsidTr="003C7C90">
        <w:tc>
          <w:tcPr>
            <w:tcW w:w="3402" w:type="dxa"/>
          </w:tcPr>
          <w:p w14:paraId="2CBCD3B0" w14:textId="4C8B6689" w:rsidR="00BC14AC" w:rsidRPr="00421AAF" w:rsidRDefault="00BC14AC" w:rsidP="00BC1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largest </w:t>
            </w:r>
            <w:r w:rsidRPr="00BC14AC">
              <w:rPr>
                <w:rFonts w:ascii="Arial" w:hAnsi="Arial" w:cs="Arial"/>
                <w:sz w:val="20"/>
                <w:szCs w:val="20"/>
              </w:rPr>
              <w:t>diameter</w:t>
            </w:r>
            <w:r>
              <w:rPr>
                <w:rFonts w:ascii="Arial" w:hAnsi="Arial" w:cs="Arial"/>
                <w:sz w:val="20"/>
                <w:szCs w:val="20"/>
              </w:rPr>
              <w:t xml:space="preserve"> of t</w:t>
            </w:r>
            <w:r>
              <w:rPr>
                <w:rFonts w:ascii="Arial" w:hAnsi="Arial" w:cs="Arial" w:hint="eastAsia"/>
                <w:sz w:val="20"/>
                <w:szCs w:val="20"/>
              </w:rPr>
              <w:t>um</w:t>
            </w:r>
            <w:r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0A7CD8">
              <w:rPr>
                <w:rFonts w:ascii="Arial" w:hAnsi="Arial" w:cs="Arial"/>
                <w:sz w:val="20"/>
                <w:szCs w:val="20"/>
              </w:rPr>
              <w:t>(</w:t>
            </w:r>
            <w:r w:rsidR="000A7CD8">
              <w:rPr>
                <w:rFonts w:ascii="Arial" w:hAnsi="Arial" w:cs="Arial" w:hint="eastAsia"/>
                <w:sz w:val="20"/>
                <w:szCs w:val="20"/>
              </w:rPr>
              <w:t>cm</w:t>
            </w:r>
            <w:r w:rsidR="000A7C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311DC0E" w14:textId="41C2BCA5" w:rsidR="00BC14AC" w:rsidRPr="00421AAF" w:rsidRDefault="000A7CD8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3 </w:t>
            </w:r>
            <w:r w:rsidRPr="000F38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51</w:t>
            </w:r>
          </w:p>
        </w:tc>
        <w:tc>
          <w:tcPr>
            <w:tcW w:w="1728" w:type="dxa"/>
          </w:tcPr>
          <w:p w14:paraId="3F33EC1D" w14:textId="1C11AB1B" w:rsidR="00BC14AC" w:rsidRPr="00421AAF" w:rsidRDefault="000A7CD8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BC14AC" w:rsidRPr="00421AAF" w14:paraId="11437C64" w14:textId="77777777" w:rsidTr="003C7C90">
        <w:tc>
          <w:tcPr>
            <w:tcW w:w="6690" w:type="dxa"/>
            <w:gridSpan w:val="3"/>
            <w:vAlign w:val="center"/>
          </w:tcPr>
          <w:p w14:paraId="48697893" w14:textId="68FCDF42" w:rsidR="00BC14AC" w:rsidRPr="00421AAF" w:rsidRDefault="00BC14AC" w:rsidP="000A7CD8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r>
              <w:rPr>
                <w:rFonts w:ascii="Arial" w:hAnsi="Arial" w:cs="Arial"/>
                <w:sz w:val="20"/>
                <w:szCs w:val="20"/>
              </w:rPr>
              <w:t>numbers</w:t>
            </w:r>
          </w:p>
        </w:tc>
      </w:tr>
      <w:tr w:rsidR="00BC14AC" w:rsidRPr="00421AAF" w14:paraId="0B5591F7" w14:textId="77777777" w:rsidTr="003C7C90">
        <w:tc>
          <w:tcPr>
            <w:tcW w:w="3402" w:type="dxa"/>
          </w:tcPr>
          <w:p w14:paraId="6507CBC3" w14:textId="26D3EBAC" w:rsidR="00BC14AC" w:rsidRPr="00421AAF" w:rsidRDefault="00BC14AC" w:rsidP="00BC14AC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7720E3F5" w14:textId="6F017AE1" w:rsidR="00BC14AC" w:rsidRPr="00421AAF" w:rsidRDefault="00BC14AC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14:paraId="43D63254" w14:textId="01D3D25D" w:rsidR="00BC14AC" w:rsidRPr="00421AAF" w:rsidRDefault="00BC14AC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421AA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BC14AC" w:rsidRPr="00421AAF" w14:paraId="6CD69688" w14:textId="77777777" w:rsidTr="003C7C90">
        <w:tc>
          <w:tcPr>
            <w:tcW w:w="3402" w:type="dxa"/>
          </w:tcPr>
          <w:p w14:paraId="6CCD7536" w14:textId="6744F648" w:rsidR="00BC14AC" w:rsidRPr="00421AAF" w:rsidRDefault="00BC14AC" w:rsidP="00BC14AC">
            <w:pPr>
              <w:rPr>
                <w:rFonts w:ascii="Arial" w:hAnsi="Arial" w:cs="Arial"/>
                <w:sz w:val="20"/>
                <w:szCs w:val="20"/>
              </w:rPr>
            </w:pPr>
            <w:r w:rsidRPr="00421AA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21169992" w14:textId="2B04E88C" w:rsidR="00BC14AC" w:rsidRPr="00421AAF" w:rsidRDefault="00BC14AC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7B0E40BD" w14:textId="3FD32C8D" w:rsidR="00BC14AC" w:rsidRPr="00421AAF" w:rsidRDefault="00BC14AC" w:rsidP="000A7C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421AA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14:paraId="1F5A36F5" w14:textId="77777777" w:rsidR="00082F7A" w:rsidRDefault="00082F7A" w:rsidP="00B557D3">
      <w:pPr>
        <w:rPr>
          <w:sz w:val="28"/>
        </w:rPr>
      </w:pPr>
    </w:p>
    <w:p w14:paraId="62FB1C2F" w14:textId="77777777" w:rsidR="00082F7A" w:rsidRDefault="00082F7A" w:rsidP="00B557D3">
      <w:pPr>
        <w:rPr>
          <w:sz w:val="28"/>
        </w:rPr>
      </w:pPr>
    </w:p>
    <w:p w14:paraId="56752657" w14:textId="77777777" w:rsidR="00082F7A" w:rsidRDefault="00082F7A" w:rsidP="00B557D3">
      <w:pPr>
        <w:rPr>
          <w:sz w:val="28"/>
        </w:rPr>
      </w:pPr>
    </w:p>
    <w:p w14:paraId="674CCDB1" w14:textId="77777777" w:rsidR="00082F7A" w:rsidRDefault="00082F7A" w:rsidP="00B557D3">
      <w:pPr>
        <w:rPr>
          <w:sz w:val="28"/>
        </w:rPr>
      </w:pPr>
    </w:p>
    <w:p w14:paraId="087BE355" w14:textId="77777777" w:rsidR="00082F7A" w:rsidRPr="00B557D3" w:rsidRDefault="00082F7A" w:rsidP="00B557D3">
      <w:pPr>
        <w:rPr>
          <w:sz w:val="28"/>
        </w:rPr>
      </w:pPr>
    </w:p>
    <w:p w14:paraId="13CCFA2A" w14:textId="77777777" w:rsidR="00B557D3" w:rsidRDefault="00B557D3" w:rsidP="00B557D3"/>
    <w:p w14:paraId="39A5DF45" w14:textId="77777777" w:rsidR="00B557D3" w:rsidRDefault="00B557D3" w:rsidP="00B557D3"/>
    <w:sectPr w:rsidR="00B55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0F8AC" w14:textId="77777777" w:rsidR="00D106C3" w:rsidRDefault="00D106C3" w:rsidP="00B557D3">
      <w:r>
        <w:separator/>
      </w:r>
    </w:p>
  </w:endnote>
  <w:endnote w:type="continuationSeparator" w:id="0">
    <w:p w14:paraId="0C429643" w14:textId="77777777" w:rsidR="00D106C3" w:rsidRDefault="00D106C3" w:rsidP="00B5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84C9C" w14:textId="77777777" w:rsidR="00D106C3" w:rsidRDefault="00D106C3" w:rsidP="00B557D3">
      <w:r>
        <w:separator/>
      </w:r>
    </w:p>
  </w:footnote>
  <w:footnote w:type="continuationSeparator" w:id="0">
    <w:p w14:paraId="6ABEA005" w14:textId="77777777" w:rsidR="00D106C3" w:rsidRDefault="00D106C3" w:rsidP="00B55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D402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63EB77E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121997675">
    <w:abstractNumId w:val="1"/>
  </w:num>
  <w:num w:numId="2" w16cid:durableId="82096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ED5"/>
    <w:rsid w:val="0007746B"/>
    <w:rsid w:val="00082F7A"/>
    <w:rsid w:val="0008562B"/>
    <w:rsid w:val="000A0ED5"/>
    <w:rsid w:val="000A7CD8"/>
    <w:rsid w:val="000F3832"/>
    <w:rsid w:val="001507A8"/>
    <w:rsid w:val="00164B21"/>
    <w:rsid w:val="00171F69"/>
    <w:rsid w:val="00185933"/>
    <w:rsid w:val="001D165F"/>
    <w:rsid w:val="001D6E01"/>
    <w:rsid w:val="00223337"/>
    <w:rsid w:val="002321E4"/>
    <w:rsid w:val="00237AF9"/>
    <w:rsid w:val="0024517B"/>
    <w:rsid w:val="00274DED"/>
    <w:rsid w:val="0027738F"/>
    <w:rsid w:val="002A294D"/>
    <w:rsid w:val="002E6961"/>
    <w:rsid w:val="0030671F"/>
    <w:rsid w:val="003319E1"/>
    <w:rsid w:val="00337901"/>
    <w:rsid w:val="00342C69"/>
    <w:rsid w:val="003501A5"/>
    <w:rsid w:val="003771ED"/>
    <w:rsid w:val="003909B0"/>
    <w:rsid w:val="003A600C"/>
    <w:rsid w:val="003C7C90"/>
    <w:rsid w:val="0042063B"/>
    <w:rsid w:val="00421AAF"/>
    <w:rsid w:val="0043058C"/>
    <w:rsid w:val="004356B0"/>
    <w:rsid w:val="004437D1"/>
    <w:rsid w:val="004A42A6"/>
    <w:rsid w:val="004C52E7"/>
    <w:rsid w:val="004D7275"/>
    <w:rsid w:val="005011E8"/>
    <w:rsid w:val="00510310"/>
    <w:rsid w:val="00555E46"/>
    <w:rsid w:val="00570814"/>
    <w:rsid w:val="00572C9A"/>
    <w:rsid w:val="0058037F"/>
    <w:rsid w:val="005B081E"/>
    <w:rsid w:val="005E4C96"/>
    <w:rsid w:val="005F1848"/>
    <w:rsid w:val="005F5173"/>
    <w:rsid w:val="006428AF"/>
    <w:rsid w:val="0064348E"/>
    <w:rsid w:val="00681164"/>
    <w:rsid w:val="006C0132"/>
    <w:rsid w:val="00700031"/>
    <w:rsid w:val="00720A8B"/>
    <w:rsid w:val="00782D7A"/>
    <w:rsid w:val="008B6944"/>
    <w:rsid w:val="008B7167"/>
    <w:rsid w:val="008F28EC"/>
    <w:rsid w:val="009344FC"/>
    <w:rsid w:val="00A17B57"/>
    <w:rsid w:val="00A244BC"/>
    <w:rsid w:val="00A5331C"/>
    <w:rsid w:val="00B02CC5"/>
    <w:rsid w:val="00B0734C"/>
    <w:rsid w:val="00B557D3"/>
    <w:rsid w:val="00B66A26"/>
    <w:rsid w:val="00BA3BD1"/>
    <w:rsid w:val="00BB5C7C"/>
    <w:rsid w:val="00BB7DA1"/>
    <w:rsid w:val="00BC14AC"/>
    <w:rsid w:val="00D106C3"/>
    <w:rsid w:val="00DC5669"/>
    <w:rsid w:val="00DD5FC9"/>
    <w:rsid w:val="00DE11BE"/>
    <w:rsid w:val="00DE1808"/>
    <w:rsid w:val="00DF6D50"/>
    <w:rsid w:val="00E171F4"/>
    <w:rsid w:val="00E61760"/>
    <w:rsid w:val="00E65A7B"/>
    <w:rsid w:val="00F02283"/>
    <w:rsid w:val="00F40693"/>
    <w:rsid w:val="00F5635F"/>
    <w:rsid w:val="00F91140"/>
    <w:rsid w:val="00FF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8D212"/>
  <w15:chartTrackingRefBased/>
  <w15:docId w15:val="{C6EA807F-30E9-4427-9CBD-FBC0127C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7D3"/>
    <w:rPr>
      <w:sz w:val="18"/>
      <w:szCs w:val="18"/>
    </w:rPr>
  </w:style>
  <w:style w:type="table" w:styleId="a7">
    <w:name w:val="Table Grid"/>
    <w:basedOn w:val="a1"/>
    <w:uiPriority w:val="39"/>
    <w:rsid w:val="00082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82D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8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Y</dc:creator>
  <cp:keywords/>
  <dc:description/>
  <cp:lastModifiedBy>Liu ZY</cp:lastModifiedBy>
  <cp:revision>4</cp:revision>
  <dcterms:created xsi:type="dcterms:W3CDTF">2022-09-12T12:41:00Z</dcterms:created>
  <dcterms:modified xsi:type="dcterms:W3CDTF">2022-10-02T10:14:00Z</dcterms:modified>
</cp:coreProperties>
</file>